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906B8" w:rsidRDefault="0021761B">
      <w:pPr>
        <w:rPr>
          <w:rFonts w:ascii="Book Antiqua" w:hAnsi="Book Antiqua"/>
          <w:b/>
          <w:sz w:val="24"/>
          <w:szCs w:val="24"/>
        </w:rPr>
      </w:pPr>
      <w:r w:rsidRPr="007C1D3F">
        <w:rPr>
          <w:rFonts w:ascii="Book Antiqua" w:hAnsi="Book Antiqua"/>
          <w:b/>
          <w:sz w:val="24"/>
          <w:szCs w:val="24"/>
        </w:rPr>
        <w:t>Table S</w:t>
      </w:r>
      <w:r w:rsidR="009414A4" w:rsidRPr="007C1D3F">
        <w:rPr>
          <w:rFonts w:ascii="Book Antiqua" w:hAnsi="Book Antiqua"/>
          <w:b/>
          <w:sz w:val="24"/>
          <w:szCs w:val="24"/>
        </w:rPr>
        <w:t>3</w:t>
      </w:r>
      <w:r w:rsidR="00E67425" w:rsidRPr="007C1D3F">
        <w:rPr>
          <w:rFonts w:ascii="Book Antiqua" w:hAnsi="Book Antiqua"/>
          <w:b/>
          <w:sz w:val="24"/>
          <w:szCs w:val="24"/>
        </w:rPr>
        <w:t xml:space="preserve"> TWAS identified significant genes in MS for chondropathies</w:t>
      </w:r>
      <w:bookmarkStart w:id="0" w:name="_GoBack"/>
      <w:bookmarkEnd w:id="0"/>
    </w:p>
    <w:tbl>
      <w:tblPr>
        <w:tblW w:w="10050" w:type="dxa"/>
        <w:jc w:val="center"/>
        <w:tblLook w:val="04A0" w:firstRow="1" w:lastRow="0" w:firstColumn="1" w:lastColumn="0" w:noHBand="0" w:noVBand="1"/>
      </w:tblPr>
      <w:tblGrid>
        <w:gridCol w:w="1736"/>
        <w:gridCol w:w="702"/>
        <w:gridCol w:w="1473"/>
        <w:gridCol w:w="1134"/>
        <w:gridCol w:w="1560"/>
        <w:gridCol w:w="1134"/>
        <w:gridCol w:w="1079"/>
        <w:gridCol w:w="1232"/>
      </w:tblGrid>
      <w:tr w:rsidR="00DC7455" w:rsidRPr="00080AA8" w:rsidTr="00080AA8">
        <w:trPr>
          <w:trHeight w:val="492"/>
          <w:jc w:val="center"/>
        </w:trPr>
        <w:tc>
          <w:tcPr>
            <w:tcW w:w="173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bCs/>
                <w:color w:val="000000"/>
                <w:sz w:val="22"/>
              </w:rPr>
            </w:pPr>
            <w:r w:rsidRPr="00080AA8">
              <w:rPr>
                <w:rFonts w:ascii="Book Antiqua" w:hAnsi="Book Antiqua"/>
                <w:bCs/>
                <w:color w:val="000000"/>
                <w:sz w:val="22"/>
              </w:rPr>
              <w:t>Gene</w:t>
            </w:r>
          </w:p>
        </w:tc>
        <w:tc>
          <w:tcPr>
            <w:tcW w:w="70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bCs/>
                <w:color w:val="000000"/>
                <w:sz w:val="22"/>
              </w:rPr>
            </w:pPr>
            <w:r w:rsidRPr="00080AA8">
              <w:rPr>
                <w:rFonts w:ascii="Book Antiqua" w:hAnsi="Book Antiqua"/>
                <w:bCs/>
                <w:color w:val="000000"/>
                <w:sz w:val="22"/>
              </w:rPr>
              <w:t>CHR</w:t>
            </w:r>
          </w:p>
        </w:tc>
        <w:tc>
          <w:tcPr>
            <w:tcW w:w="147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bCs/>
                <w:color w:val="000000"/>
                <w:sz w:val="22"/>
              </w:rPr>
            </w:pPr>
            <w:r w:rsidRPr="00080AA8">
              <w:rPr>
                <w:rFonts w:ascii="Book Antiqua" w:hAnsi="Book Antiqua"/>
                <w:bCs/>
                <w:color w:val="000000"/>
                <w:sz w:val="22"/>
              </w:rPr>
              <w:t>GWAS SNP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bCs/>
                <w:color w:val="000000"/>
                <w:sz w:val="22"/>
              </w:rPr>
            </w:pPr>
            <w:r w:rsidRPr="00080AA8">
              <w:rPr>
                <w:rFonts w:ascii="Book Antiqua" w:hAnsi="Book Antiqua"/>
                <w:bCs/>
                <w:color w:val="000000"/>
                <w:sz w:val="22"/>
              </w:rPr>
              <w:t>GWAS Z</w:t>
            </w:r>
          </w:p>
        </w:tc>
        <w:tc>
          <w:tcPr>
            <w:tcW w:w="15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bCs/>
                <w:color w:val="000000"/>
                <w:sz w:val="22"/>
              </w:rPr>
            </w:pPr>
            <w:r w:rsidRPr="00080AA8">
              <w:rPr>
                <w:rFonts w:ascii="Book Antiqua" w:hAnsi="Book Antiqua"/>
                <w:bCs/>
                <w:color w:val="000000"/>
                <w:sz w:val="22"/>
              </w:rPr>
              <w:t>EQTL SNP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bCs/>
                <w:color w:val="000000"/>
                <w:sz w:val="22"/>
              </w:rPr>
            </w:pPr>
            <w:r w:rsidRPr="00080AA8">
              <w:rPr>
                <w:rFonts w:ascii="Book Antiqua" w:hAnsi="Book Antiqua"/>
                <w:bCs/>
                <w:color w:val="000000"/>
                <w:sz w:val="22"/>
              </w:rPr>
              <w:t>EQTL Z</w:t>
            </w:r>
          </w:p>
        </w:tc>
        <w:tc>
          <w:tcPr>
            <w:tcW w:w="107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bCs/>
                <w:color w:val="000000"/>
                <w:sz w:val="22"/>
              </w:rPr>
            </w:pPr>
            <w:r w:rsidRPr="00080AA8">
              <w:rPr>
                <w:rFonts w:ascii="Book Antiqua" w:hAnsi="Book Antiqua"/>
                <w:bCs/>
                <w:color w:val="000000"/>
                <w:sz w:val="22"/>
              </w:rPr>
              <w:t>TWAS Z</w:t>
            </w:r>
          </w:p>
        </w:tc>
        <w:tc>
          <w:tcPr>
            <w:tcW w:w="123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bCs/>
                <w:color w:val="000000"/>
                <w:sz w:val="22"/>
              </w:rPr>
            </w:pPr>
            <w:r w:rsidRPr="00080AA8">
              <w:rPr>
                <w:rFonts w:ascii="Book Antiqua" w:hAnsi="Book Antiqua"/>
                <w:bCs/>
                <w:color w:val="000000"/>
                <w:sz w:val="22"/>
              </w:rPr>
              <w:t>TWAS P</w:t>
            </w:r>
          </w:p>
        </w:tc>
      </w:tr>
      <w:tr w:rsidR="00DC7455" w:rsidRPr="00E67425" w:rsidTr="00080AA8">
        <w:trPr>
          <w:trHeight w:val="288"/>
          <w:jc w:val="center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NSA2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5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rs10481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3.6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rs68771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14.78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3.67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2.47E-04</w:t>
            </w:r>
          </w:p>
        </w:tc>
      </w:tr>
      <w:tr w:rsidR="00DC7455" w:rsidRPr="00E67425" w:rsidTr="00080AA8">
        <w:trPr>
          <w:trHeight w:val="288"/>
          <w:jc w:val="center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TP53I13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17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rs10175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3.4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rs31104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-3.93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3.65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2.63E-04</w:t>
            </w:r>
          </w:p>
        </w:tc>
      </w:tr>
      <w:tr w:rsidR="00DC7455" w:rsidRPr="00E67425" w:rsidTr="00080AA8">
        <w:trPr>
          <w:trHeight w:val="288"/>
          <w:jc w:val="center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FPGT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1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rs16011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-3.8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rs112103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-7.4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3.56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3.69E-04</w:t>
            </w:r>
          </w:p>
        </w:tc>
      </w:tr>
      <w:tr w:rsidR="00DC7455" w:rsidRPr="00E67425" w:rsidTr="00080AA8">
        <w:trPr>
          <w:trHeight w:val="288"/>
          <w:jc w:val="center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PLOD2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3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rs46812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3.2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rs37626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6.19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3.52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4.34E-04</w:t>
            </w:r>
          </w:p>
        </w:tc>
      </w:tr>
      <w:tr w:rsidR="00DC7455" w:rsidRPr="00E67425" w:rsidTr="00080AA8">
        <w:trPr>
          <w:trHeight w:val="288"/>
          <w:jc w:val="center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RSRC1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3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rs76243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-3.7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rs117087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-4.87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3.51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4.54E-04</w:t>
            </w:r>
          </w:p>
        </w:tc>
      </w:tr>
      <w:tr w:rsidR="00DC7455" w:rsidRPr="00E67425" w:rsidTr="00080AA8">
        <w:trPr>
          <w:trHeight w:val="288"/>
          <w:jc w:val="center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MTFR1L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1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rs18353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-3.4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rs2136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-10.64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3.48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5.00E-04</w:t>
            </w:r>
          </w:p>
        </w:tc>
      </w:tr>
      <w:tr w:rsidR="00DC7455" w:rsidRPr="00E67425" w:rsidTr="00080AA8">
        <w:trPr>
          <w:trHeight w:val="288"/>
          <w:jc w:val="center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RP1-317E23.7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1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rs18353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-3.4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rs2136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-9.54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3.46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5.48E-04</w:t>
            </w:r>
          </w:p>
        </w:tc>
      </w:tr>
      <w:tr w:rsidR="00DC7455" w:rsidRPr="00E67425" w:rsidTr="00080AA8">
        <w:trPr>
          <w:trHeight w:val="288"/>
          <w:jc w:val="center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RP11-538P18.2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3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rs76243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-3.7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rs117087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-5.68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3.42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6.32E-04</w:t>
            </w:r>
          </w:p>
        </w:tc>
      </w:tr>
      <w:tr w:rsidR="00DC7455" w:rsidRPr="00E67425" w:rsidTr="00080AA8">
        <w:trPr>
          <w:trHeight w:val="288"/>
          <w:jc w:val="center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RP11-731C17.2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3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rs68057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3.9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rs64396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-6.93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3.23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1.22E-03</w:t>
            </w:r>
          </w:p>
        </w:tc>
      </w:tr>
      <w:tr w:rsidR="00DC7455" w:rsidRPr="00E67425" w:rsidTr="00080AA8">
        <w:trPr>
          <w:trHeight w:val="288"/>
          <w:jc w:val="center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MMP24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20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rs9325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-2.8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rs60603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-5.76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3.18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1.49E-03</w:t>
            </w:r>
          </w:p>
        </w:tc>
      </w:tr>
      <w:tr w:rsidR="00DC7455" w:rsidRPr="00E67425" w:rsidTr="00080AA8">
        <w:trPr>
          <w:trHeight w:val="288"/>
          <w:jc w:val="center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ARMC1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8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rs43278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-3.6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rs47377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-4.71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-3.15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1.62E-03</w:t>
            </w:r>
          </w:p>
        </w:tc>
      </w:tr>
      <w:tr w:rsidR="00DC7455" w:rsidRPr="00E67425" w:rsidTr="00080AA8">
        <w:trPr>
          <w:trHeight w:val="288"/>
          <w:jc w:val="center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TNNI3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19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rs8911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3.5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rs116712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5.81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3.12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1.80E-03</w:t>
            </w:r>
          </w:p>
        </w:tc>
      </w:tr>
      <w:tr w:rsidR="00DC7455" w:rsidRPr="00E67425" w:rsidTr="00080AA8">
        <w:trPr>
          <w:trHeight w:val="288"/>
          <w:jc w:val="center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PSMD5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9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rs109850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-3.5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rs10608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10.85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-3.1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1.94E-03</w:t>
            </w:r>
          </w:p>
        </w:tc>
      </w:tr>
      <w:tr w:rsidR="00DC7455" w:rsidRPr="00E67425" w:rsidTr="00080AA8">
        <w:trPr>
          <w:trHeight w:val="288"/>
          <w:jc w:val="center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RP1-93H18.7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6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rs77707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3.1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rs93205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3.51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3.09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2.02E-03</w:t>
            </w:r>
          </w:p>
        </w:tc>
      </w:tr>
      <w:tr w:rsidR="00DC7455" w:rsidRPr="00E67425" w:rsidTr="00080AA8">
        <w:trPr>
          <w:trHeight w:val="288"/>
          <w:jc w:val="center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IFT88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13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rs47701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2.8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rs64905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5.53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-3.02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2.56E-03</w:t>
            </w:r>
          </w:p>
        </w:tc>
      </w:tr>
      <w:tr w:rsidR="00DC7455" w:rsidRPr="00E67425" w:rsidTr="00080AA8">
        <w:trPr>
          <w:trHeight w:val="288"/>
          <w:jc w:val="center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RP5-966M1.6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3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rs46876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-3.0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rs130837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7.05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-2.96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3.07E-03</w:t>
            </w:r>
          </w:p>
        </w:tc>
      </w:tr>
      <w:tr w:rsidR="00DC7455" w:rsidRPr="00E67425" w:rsidTr="00080AA8">
        <w:trPr>
          <w:trHeight w:val="288"/>
          <w:jc w:val="center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CTC-228N24.3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5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rs68926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-3.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rs37497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-8.51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-2.96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3.08E-03</w:t>
            </w:r>
          </w:p>
        </w:tc>
      </w:tr>
      <w:tr w:rsidR="00DC7455" w:rsidRPr="00E67425" w:rsidTr="00080AA8">
        <w:trPr>
          <w:trHeight w:val="288"/>
          <w:jc w:val="center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RP11-408A13.4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9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rs23824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3.1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rs23824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5.52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2.95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3.16E-03</w:t>
            </w:r>
          </w:p>
        </w:tc>
      </w:tr>
      <w:tr w:rsidR="00DC7455" w:rsidRPr="00E67425" w:rsidTr="00080AA8">
        <w:trPr>
          <w:trHeight w:val="288"/>
          <w:jc w:val="center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RP11-344N10.5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10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rs78992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3.1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rs79086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4.12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2.94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3.29E-03</w:t>
            </w:r>
          </w:p>
        </w:tc>
      </w:tr>
      <w:tr w:rsidR="00DC7455" w:rsidRPr="00E67425" w:rsidTr="00080AA8">
        <w:trPr>
          <w:trHeight w:val="288"/>
          <w:jc w:val="center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TUSC1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9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rs49780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3.1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rs123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5.49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2.92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3.55E-03</w:t>
            </w:r>
          </w:p>
        </w:tc>
      </w:tr>
      <w:tr w:rsidR="00DC7455" w:rsidRPr="00E67425" w:rsidTr="00080AA8">
        <w:trPr>
          <w:trHeight w:val="288"/>
          <w:jc w:val="center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TYMS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18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rs5051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2.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rs6995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-5.47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2.9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3.68E-03</w:t>
            </w:r>
          </w:p>
        </w:tc>
      </w:tr>
      <w:tr w:rsidR="00DC7455" w:rsidRPr="00E67425" w:rsidTr="00080AA8">
        <w:trPr>
          <w:trHeight w:val="288"/>
          <w:jc w:val="center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MED4-AS1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13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rs95679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2.5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rs79965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-5.4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-2.86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4.27E-03</w:t>
            </w:r>
          </w:p>
        </w:tc>
      </w:tr>
      <w:tr w:rsidR="00DC7455" w:rsidRPr="00E67425" w:rsidTr="00080AA8">
        <w:trPr>
          <w:trHeight w:val="288"/>
          <w:jc w:val="center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AC016747.3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2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rs75993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-2.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rs11772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4.69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2.83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4.72E-03</w:t>
            </w:r>
          </w:p>
        </w:tc>
      </w:tr>
      <w:tr w:rsidR="00DC7455" w:rsidRPr="00E67425" w:rsidTr="00080AA8">
        <w:trPr>
          <w:trHeight w:val="288"/>
          <w:jc w:val="center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PTGR1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9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rs14751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3.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rs107595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-5.74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-2.81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4.96E-03</w:t>
            </w:r>
          </w:p>
        </w:tc>
      </w:tr>
      <w:tr w:rsidR="00DC7455" w:rsidRPr="00E67425" w:rsidTr="00080AA8">
        <w:trPr>
          <w:trHeight w:val="288"/>
          <w:jc w:val="center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FAM149B1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10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rs169307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3.2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rs45298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6.74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2.81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5.03E-03</w:t>
            </w:r>
          </w:p>
        </w:tc>
      </w:tr>
      <w:tr w:rsidR="00DC7455" w:rsidRPr="00E67425" w:rsidTr="00080AA8">
        <w:trPr>
          <w:trHeight w:val="288"/>
          <w:jc w:val="center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GOLGA8B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15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rs116306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3.6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rs80412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-5.06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2.79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5.27E-03</w:t>
            </w:r>
          </w:p>
        </w:tc>
      </w:tr>
      <w:tr w:rsidR="00DC7455" w:rsidRPr="00E67425" w:rsidTr="00080AA8">
        <w:trPr>
          <w:trHeight w:val="288"/>
          <w:jc w:val="center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MTFR1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8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rs43278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-3.6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rs70086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8.22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-2.79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5.32E-03</w:t>
            </w:r>
          </w:p>
        </w:tc>
      </w:tr>
      <w:tr w:rsidR="00DC7455" w:rsidRPr="00E67425" w:rsidTr="00080AA8">
        <w:trPr>
          <w:trHeight w:val="288"/>
          <w:jc w:val="center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ITIH4-AS1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3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rs46876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-3.0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rs46876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5.48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-2.78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5.39E-03</w:t>
            </w:r>
          </w:p>
        </w:tc>
      </w:tr>
      <w:tr w:rsidR="00DC7455" w:rsidRPr="00E67425" w:rsidTr="00080AA8">
        <w:trPr>
          <w:trHeight w:val="288"/>
          <w:jc w:val="center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ATP5C1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10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rs19808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4.0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rs20576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-7.05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2.76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5.85E-03</w:t>
            </w:r>
          </w:p>
        </w:tc>
      </w:tr>
      <w:tr w:rsidR="00DC7455" w:rsidRPr="00E67425" w:rsidTr="00080AA8">
        <w:trPr>
          <w:trHeight w:val="288"/>
          <w:jc w:val="center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AC009404.2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2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rs116908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-3.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rs174993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-4.2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2.74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6.22E-03</w:t>
            </w:r>
          </w:p>
        </w:tc>
      </w:tr>
      <w:tr w:rsidR="00DC7455" w:rsidRPr="00E67425" w:rsidTr="00080AA8">
        <w:trPr>
          <w:trHeight w:val="288"/>
          <w:jc w:val="center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RP11-274B21.2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7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rs102259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-2.7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rs24029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9.83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-2.72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6.53E-03</w:t>
            </w:r>
          </w:p>
        </w:tc>
      </w:tr>
      <w:tr w:rsidR="00DC7455" w:rsidRPr="00E67425" w:rsidTr="00080AA8">
        <w:trPr>
          <w:trHeight w:val="288"/>
          <w:jc w:val="center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RP11-274B21.4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7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rs102259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-2.7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rs64672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10.76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-2.72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6.54E-03</w:t>
            </w:r>
          </w:p>
        </w:tc>
      </w:tr>
      <w:tr w:rsidR="00DC7455" w:rsidRPr="00E67425" w:rsidTr="00080AA8">
        <w:trPr>
          <w:trHeight w:val="288"/>
          <w:jc w:val="center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ZNF571-AS1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19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rs11483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-2.8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rs116664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4.09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2.72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6.55E-03</w:t>
            </w:r>
          </w:p>
        </w:tc>
      </w:tr>
      <w:tr w:rsidR="00DC7455" w:rsidRPr="00E67425" w:rsidTr="00080AA8">
        <w:trPr>
          <w:trHeight w:val="288"/>
          <w:jc w:val="center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CTD-2203K17.1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5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rs48663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3.2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rs37566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-7.26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2.71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6.63E-03</w:t>
            </w:r>
          </w:p>
        </w:tc>
      </w:tr>
      <w:tr w:rsidR="00DC7455" w:rsidRPr="00E67425" w:rsidTr="00080AA8">
        <w:trPr>
          <w:trHeight w:val="288"/>
          <w:jc w:val="center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L3HYPDH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14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rs8935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-3.4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rs86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-9.9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2.7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7.02E-03</w:t>
            </w:r>
          </w:p>
        </w:tc>
      </w:tr>
      <w:tr w:rsidR="00DC7455" w:rsidRPr="00E67425" w:rsidTr="00080AA8">
        <w:trPr>
          <w:trHeight w:val="288"/>
          <w:jc w:val="center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DHFR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5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rs68590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-3.3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rs131612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-12.42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-2.69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7.11E-03</w:t>
            </w:r>
          </w:p>
        </w:tc>
      </w:tr>
      <w:tr w:rsidR="00DC7455" w:rsidRPr="00E67425" w:rsidTr="00080AA8">
        <w:trPr>
          <w:trHeight w:val="288"/>
          <w:jc w:val="center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BCL7C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16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rs344530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-3.5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rs178395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6.55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-2.69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7.13E-03</w:t>
            </w:r>
          </w:p>
        </w:tc>
      </w:tr>
      <w:tr w:rsidR="00DC7455" w:rsidRPr="00E67425" w:rsidTr="00080AA8">
        <w:trPr>
          <w:trHeight w:val="288"/>
          <w:jc w:val="center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EIF6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20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rs9325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-2.8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rs24250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9.9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-2.68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7.47E-03</w:t>
            </w:r>
          </w:p>
        </w:tc>
      </w:tr>
      <w:tr w:rsidR="00DC7455" w:rsidRPr="00E67425" w:rsidTr="00080AA8">
        <w:trPr>
          <w:trHeight w:val="288"/>
          <w:jc w:val="center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NDFIP1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5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rs170978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3.4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rs126538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-7.08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2.67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7.48E-03</w:t>
            </w:r>
          </w:p>
        </w:tc>
      </w:tr>
      <w:tr w:rsidR="00DC7455" w:rsidRPr="00E67425" w:rsidTr="00080AA8">
        <w:trPr>
          <w:trHeight w:val="288"/>
          <w:jc w:val="center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RP11-274B21.3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7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rs102259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-2.7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rs24029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9.51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-2.67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7.48E-03</w:t>
            </w:r>
          </w:p>
        </w:tc>
      </w:tr>
      <w:tr w:rsidR="00DC7455" w:rsidRPr="00E67425" w:rsidTr="00080AA8">
        <w:trPr>
          <w:trHeight w:val="288"/>
          <w:jc w:val="center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PHLPP2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16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rs169732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3.0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rs71935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6.02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2.67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7.58E-03</w:t>
            </w:r>
          </w:p>
        </w:tc>
      </w:tr>
      <w:tr w:rsidR="00DC7455" w:rsidRPr="00E67425" w:rsidTr="00080AA8">
        <w:trPr>
          <w:trHeight w:val="288"/>
          <w:jc w:val="center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POLR2J3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7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rs125343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-2.6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rs47297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6.78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-2.67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7.66E-03</w:t>
            </w:r>
          </w:p>
        </w:tc>
      </w:tr>
      <w:tr w:rsidR="00DC7455" w:rsidRPr="00E67425" w:rsidTr="00080AA8">
        <w:trPr>
          <w:trHeight w:val="288"/>
          <w:jc w:val="center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lastRenderedPageBreak/>
              <w:t>RP11-305E17.6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1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rs21491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-2.7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rs21491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3.93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-2.67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7.66E-03</w:t>
            </w:r>
          </w:p>
        </w:tc>
      </w:tr>
      <w:tr w:rsidR="00DC7455" w:rsidRPr="00E67425" w:rsidTr="00080AA8">
        <w:trPr>
          <w:trHeight w:val="288"/>
          <w:jc w:val="center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RP4-614O4.11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20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rs9325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-2.8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rs24250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9.19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-2.64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8.37E-03</w:t>
            </w:r>
          </w:p>
        </w:tc>
      </w:tr>
      <w:tr w:rsidR="00DC7455" w:rsidRPr="00E67425" w:rsidTr="00080AA8">
        <w:trPr>
          <w:trHeight w:val="288"/>
          <w:jc w:val="center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WDR11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10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rs24209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-3.2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rs108867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-6.85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2.63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8.49E-03</w:t>
            </w:r>
          </w:p>
        </w:tc>
      </w:tr>
      <w:tr w:rsidR="00DC7455" w:rsidRPr="00E67425" w:rsidTr="00080AA8">
        <w:trPr>
          <w:trHeight w:val="288"/>
          <w:jc w:val="center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AKAP11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13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rs125849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-3.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rs95947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6.53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-2.63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8.54E-03</w:t>
            </w:r>
          </w:p>
        </w:tc>
      </w:tr>
      <w:tr w:rsidR="00DC7455" w:rsidRPr="00E67425" w:rsidTr="00080AA8">
        <w:trPr>
          <w:trHeight w:val="288"/>
          <w:jc w:val="center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PCMTD2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20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rs72642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-3.4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rs119058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-5.42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2.61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9.06E-03</w:t>
            </w:r>
          </w:p>
        </w:tc>
      </w:tr>
      <w:tr w:rsidR="00DC7455" w:rsidRPr="00E67425" w:rsidTr="00080AA8">
        <w:trPr>
          <w:trHeight w:val="288"/>
          <w:jc w:val="center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PIGCP1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11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rs38027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-2.5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rs122761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7.04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-2.6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9.25E-03</w:t>
            </w:r>
          </w:p>
        </w:tc>
      </w:tr>
      <w:tr w:rsidR="00DC7455" w:rsidRPr="00E67425" w:rsidTr="00080AA8">
        <w:trPr>
          <w:trHeight w:val="288"/>
          <w:jc w:val="center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RWDD1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6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rs77707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3.1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rs22502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-4.72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-2.6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9.32E-03</w:t>
            </w:r>
          </w:p>
        </w:tc>
      </w:tr>
      <w:tr w:rsidR="00DC7455" w:rsidRPr="00E67425" w:rsidTr="00080AA8">
        <w:trPr>
          <w:trHeight w:val="288"/>
          <w:jc w:val="center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TCP11L1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11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rs38027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-2.5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rs79260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8.91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-2.6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9.42E-03</w:t>
            </w:r>
          </w:p>
        </w:tc>
      </w:tr>
      <w:tr w:rsidR="00DC7455" w:rsidRPr="00E67425" w:rsidTr="00080AA8">
        <w:trPr>
          <w:trHeight w:val="288"/>
          <w:jc w:val="center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NUDT13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10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rs169307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3.2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rs125694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-4.55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-2.6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9.46E-03</w:t>
            </w:r>
          </w:p>
        </w:tc>
      </w:tr>
      <w:tr w:rsidR="00DC7455" w:rsidRPr="00E67425" w:rsidTr="00080AA8">
        <w:trPr>
          <w:trHeight w:val="288"/>
          <w:jc w:val="center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CDC25A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3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rs38957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2.8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rs130590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9.64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-2.59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9.50E-03</w:t>
            </w:r>
          </w:p>
        </w:tc>
      </w:tr>
      <w:tr w:rsidR="00DC7455" w:rsidRPr="00E67425" w:rsidTr="00080AA8">
        <w:trPr>
          <w:trHeight w:val="288"/>
          <w:jc w:val="center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MOB3C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1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rs5220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-2.6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rs112113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-4.44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2.59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9.54E-03</w:t>
            </w:r>
          </w:p>
        </w:tc>
      </w:tr>
      <w:tr w:rsidR="00DC7455" w:rsidRPr="00E67425" w:rsidTr="00080AA8">
        <w:trPr>
          <w:trHeight w:val="288"/>
          <w:jc w:val="center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FNDC5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1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rs4761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-3.0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rs7852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7.92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-2.58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9.88E-03</w:t>
            </w:r>
          </w:p>
        </w:tc>
      </w:tr>
      <w:tr w:rsidR="00DC7455" w:rsidRPr="00E67425" w:rsidTr="00080AA8">
        <w:trPr>
          <w:trHeight w:val="288"/>
          <w:jc w:val="center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NME6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3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rs38957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2.8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rs98190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-7.09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2.58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9.93E-03</w:t>
            </w:r>
          </w:p>
        </w:tc>
      </w:tr>
      <w:tr w:rsidR="00DC7455" w:rsidRPr="00E67425" w:rsidTr="00080AA8">
        <w:trPr>
          <w:trHeight w:val="288"/>
          <w:jc w:val="center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NCKIPSD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3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rs38957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2.8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rs124935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-7.79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-2.58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9.98E-03</w:t>
            </w:r>
          </w:p>
        </w:tc>
      </w:tr>
      <w:tr w:rsidR="00DC7455" w:rsidRPr="00E67425" w:rsidTr="00080AA8">
        <w:trPr>
          <w:trHeight w:val="288"/>
          <w:jc w:val="center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MAPRE3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2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rs75643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-3.0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rs111268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5.14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-2.58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1.00E-02</w:t>
            </w:r>
          </w:p>
        </w:tc>
      </w:tr>
      <w:tr w:rsidR="00DC7455" w:rsidRPr="00E67425" w:rsidTr="00080AA8">
        <w:trPr>
          <w:trHeight w:val="288"/>
          <w:jc w:val="center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RP11-27I1.4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9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rs109850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-3.5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rs109851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4.95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-2.57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1.03E-02</w:t>
            </w:r>
          </w:p>
        </w:tc>
      </w:tr>
      <w:tr w:rsidR="00DC7455" w:rsidRPr="00E67425" w:rsidTr="00080AA8">
        <w:trPr>
          <w:trHeight w:val="288"/>
          <w:jc w:val="center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ABCA11P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4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rs41303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3.1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rs177213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-3.76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-2.56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1.06E-02</w:t>
            </w:r>
          </w:p>
        </w:tc>
      </w:tr>
      <w:tr w:rsidR="00DC7455" w:rsidRPr="00E67425" w:rsidTr="00080AA8">
        <w:trPr>
          <w:trHeight w:val="288"/>
          <w:jc w:val="center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TRPT1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11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rs17838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-2.6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rs116031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9.81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2.55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1.06E-02</w:t>
            </w:r>
          </w:p>
        </w:tc>
      </w:tr>
      <w:tr w:rsidR="00DC7455" w:rsidRPr="00E67425" w:rsidTr="00080AA8">
        <w:trPr>
          <w:trHeight w:val="288"/>
          <w:jc w:val="center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RP11-157J24.2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6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rs95028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-2.7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rs43674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9.35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-2.53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1.14E-02</w:t>
            </w:r>
          </w:p>
        </w:tc>
      </w:tr>
      <w:tr w:rsidR="00DC7455" w:rsidRPr="00E67425" w:rsidTr="00080AA8">
        <w:trPr>
          <w:trHeight w:val="288"/>
          <w:jc w:val="center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BLMH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17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rs129470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3.6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rs351540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-3.39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-2.52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1.16E-02</w:t>
            </w:r>
          </w:p>
        </w:tc>
      </w:tr>
      <w:tr w:rsidR="00DC7455" w:rsidRPr="00E67425" w:rsidTr="00080AA8">
        <w:trPr>
          <w:trHeight w:val="288"/>
          <w:jc w:val="center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RP11-274B21.1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7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rs102259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-2.7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rs24029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9.8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-2.51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1.21E-02</w:t>
            </w:r>
          </w:p>
        </w:tc>
      </w:tr>
      <w:tr w:rsidR="00DC7455" w:rsidRPr="00E67425" w:rsidTr="00080AA8">
        <w:trPr>
          <w:trHeight w:val="288"/>
          <w:jc w:val="center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CEP76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18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rs28472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3.5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rs124554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5.18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-2.5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1.25E-02</w:t>
            </w:r>
          </w:p>
        </w:tc>
      </w:tr>
      <w:tr w:rsidR="00DC7455" w:rsidRPr="00E67425" w:rsidTr="00080AA8">
        <w:trPr>
          <w:trHeight w:val="288"/>
          <w:jc w:val="center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ACCS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11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rs71118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2.9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rs79515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9.11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-2.5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1.26E-02</w:t>
            </w:r>
          </w:p>
        </w:tc>
      </w:tr>
      <w:tr w:rsidR="00DC7455" w:rsidRPr="00E67425" w:rsidTr="00080AA8">
        <w:trPr>
          <w:trHeight w:val="288"/>
          <w:jc w:val="center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C15orf4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15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rs48429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3.4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rs15686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5.67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2.49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1.26E-02</w:t>
            </w:r>
          </w:p>
        </w:tc>
      </w:tr>
      <w:tr w:rsidR="00DC7455" w:rsidRPr="00E67425" w:rsidTr="00080AA8">
        <w:trPr>
          <w:trHeight w:val="288"/>
          <w:jc w:val="center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PSMD5-AS1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9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rs109850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-3.5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rs48377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14.32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-2.49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1.26E-02</w:t>
            </w:r>
          </w:p>
        </w:tc>
      </w:tr>
      <w:tr w:rsidR="00DC7455" w:rsidRPr="00E67425" w:rsidTr="00080AA8">
        <w:trPr>
          <w:trHeight w:val="288"/>
          <w:jc w:val="center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GPR108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19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rs3857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3.3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rs3401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-8.73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-2.48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1.30E-02</w:t>
            </w:r>
          </w:p>
        </w:tc>
      </w:tr>
      <w:tr w:rsidR="00DC7455" w:rsidRPr="00E67425" w:rsidTr="00080AA8">
        <w:trPr>
          <w:trHeight w:val="288"/>
          <w:jc w:val="center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MMP24-AS1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20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rs9325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-2.8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rs60603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-4.78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2.48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1.32E-02</w:t>
            </w:r>
          </w:p>
        </w:tc>
      </w:tr>
      <w:tr w:rsidR="00DC7455" w:rsidRPr="00E67425" w:rsidTr="00080AA8">
        <w:trPr>
          <w:trHeight w:val="288"/>
          <w:jc w:val="center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AC103965.1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15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rs125915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-2.3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rs116335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-7.75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-2.47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1.37E-02</w:t>
            </w:r>
          </w:p>
        </w:tc>
      </w:tr>
      <w:tr w:rsidR="00DC7455" w:rsidRPr="00E67425" w:rsidTr="00080AA8">
        <w:trPr>
          <w:trHeight w:val="288"/>
          <w:jc w:val="center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CLYBL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13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rs93005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-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rs11074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-5.59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-2.47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1.37E-02</w:t>
            </w:r>
          </w:p>
        </w:tc>
      </w:tr>
      <w:tr w:rsidR="00DC7455" w:rsidRPr="00E67425" w:rsidTr="00080AA8">
        <w:trPr>
          <w:trHeight w:val="288"/>
          <w:jc w:val="center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SH3GLB2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9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rs101139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-2.5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rs174555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-6.11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2.44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1.46E-02</w:t>
            </w:r>
          </w:p>
        </w:tc>
      </w:tr>
      <w:tr w:rsidR="00DC7455" w:rsidRPr="00E67425" w:rsidTr="00080AA8">
        <w:trPr>
          <w:trHeight w:val="288"/>
          <w:jc w:val="center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RP11-122G18.5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1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rs39345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2.7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rs168329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-7.99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-2.44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1.48E-02</w:t>
            </w:r>
          </w:p>
        </w:tc>
      </w:tr>
      <w:tr w:rsidR="00DC7455" w:rsidRPr="00E67425" w:rsidTr="00080AA8">
        <w:trPr>
          <w:trHeight w:val="288"/>
          <w:jc w:val="center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RP11-212P7.2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7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rs102259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-2.7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rs119738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-4.5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2.44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1.48E-02</w:t>
            </w:r>
          </w:p>
        </w:tc>
      </w:tr>
      <w:tr w:rsidR="00DC7455" w:rsidRPr="00E67425" w:rsidTr="00080AA8">
        <w:trPr>
          <w:trHeight w:val="288"/>
          <w:jc w:val="center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RP1-199J3.5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6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rs5762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3.3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rs9941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-8.35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-2.44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1.49E-02</w:t>
            </w:r>
          </w:p>
        </w:tc>
      </w:tr>
      <w:tr w:rsidR="00DC7455" w:rsidRPr="00E67425" w:rsidTr="00080AA8">
        <w:trPr>
          <w:trHeight w:val="288"/>
          <w:jc w:val="center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RAP1A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1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rs1973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3.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rs118032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-3.79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-2.43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1.53E-02</w:t>
            </w:r>
          </w:p>
        </w:tc>
      </w:tr>
      <w:tr w:rsidR="00DC7455" w:rsidRPr="00E67425" w:rsidTr="00080AA8">
        <w:trPr>
          <w:trHeight w:val="288"/>
          <w:jc w:val="center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CTDP1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18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rs9392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3.0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rs6498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4.02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-2.42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1.55E-02</w:t>
            </w:r>
          </w:p>
        </w:tc>
      </w:tr>
      <w:tr w:rsidR="00DC7455" w:rsidRPr="00E67425" w:rsidTr="00080AA8">
        <w:trPr>
          <w:trHeight w:val="288"/>
          <w:jc w:val="center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NDUFA1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2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rs133939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2.8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rs83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-6.28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2.42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1.56E-02</w:t>
            </w:r>
          </w:p>
        </w:tc>
      </w:tr>
      <w:tr w:rsidR="00DC7455" w:rsidRPr="00E67425" w:rsidTr="00080AA8">
        <w:trPr>
          <w:trHeight w:val="288"/>
          <w:jc w:val="center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KHK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2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rs75643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-3.0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rs127140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9.1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-2.42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1.57E-02</w:t>
            </w:r>
          </w:p>
        </w:tc>
      </w:tr>
      <w:tr w:rsidR="00DC7455" w:rsidRPr="00E67425" w:rsidTr="00080AA8">
        <w:trPr>
          <w:trHeight w:val="288"/>
          <w:jc w:val="center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CHURC1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14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rs128843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3.3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rs22963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-8.24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-2.41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1.59E-02</w:t>
            </w:r>
          </w:p>
        </w:tc>
      </w:tr>
      <w:tr w:rsidR="00DC7455" w:rsidRPr="00E67425" w:rsidTr="00080AA8">
        <w:trPr>
          <w:trHeight w:val="288"/>
          <w:jc w:val="center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RP11-458F8.2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7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rs47184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2.3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rs8689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-4.03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-2.4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1.62E-02</w:t>
            </w:r>
          </w:p>
        </w:tc>
      </w:tr>
      <w:tr w:rsidR="00DC7455" w:rsidRPr="00E67425" w:rsidTr="00080AA8">
        <w:trPr>
          <w:trHeight w:val="288"/>
          <w:jc w:val="center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AC018638.1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7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rs102259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-2.7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rs64672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6.4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-2.4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1.66E-02</w:t>
            </w:r>
          </w:p>
        </w:tc>
      </w:tr>
      <w:tr w:rsidR="00DC7455" w:rsidRPr="00E67425" w:rsidTr="00080AA8">
        <w:trPr>
          <w:trHeight w:val="288"/>
          <w:jc w:val="center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HMOX2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16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rs118620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2.7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rs105003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7.21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2.39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1.67E-02</w:t>
            </w:r>
          </w:p>
        </w:tc>
      </w:tr>
      <w:tr w:rsidR="00DC7455" w:rsidRPr="00E67425" w:rsidTr="00080AA8">
        <w:trPr>
          <w:trHeight w:val="288"/>
          <w:jc w:val="center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PHYHD1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9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rs101139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-2.5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rs125538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-6.11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2.39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1.68E-02</w:t>
            </w:r>
          </w:p>
        </w:tc>
      </w:tr>
      <w:tr w:rsidR="00DC7455" w:rsidRPr="00E67425" w:rsidTr="00080AA8">
        <w:trPr>
          <w:trHeight w:val="288"/>
          <w:jc w:val="center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USP19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3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rs38957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2.8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rs22866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-3.45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-2.37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1.76E-02</w:t>
            </w:r>
          </w:p>
        </w:tc>
      </w:tr>
      <w:tr w:rsidR="00DC7455" w:rsidRPr="00E67425" w:rsidTr="00080AA8">
        <w:trPr>
          <w:trHeight w:val="288"/>
          <w:jc w:val="center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ZNF605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12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rs111471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-3.2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rs118336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4.44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-2.37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1.77E-02</w:t>
            </w:r>
          </w:p>
        </w:tc>
      </w:tr>
      <w:tr w:rsidR="00DC7455" w:rsidRPr="00E67425" w:rsidTr="00080AA8">
        <w:trPr>
          <w:trHeight w:val="288"/>
          <w:jc w:val="center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lastRenderedPageBreak/>
              <w:t>AUH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9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rs64793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2.7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rs2966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3.84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2.37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1.80E-02</w:t>
            </w:r>
          </w:p>
        </w:tc>
      </w:tr>
      <w:tr w:rsidR="00DC7455" w:rsidRPr="00E67425" w:rsidTr="00080AA8">
        <w:trPr>
          <w:trHeight w:val="288"/>
          <w:jc w:val="center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ANKRD44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2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rs48507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2.6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rs118850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5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-2.36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1.83E-02</w:t>
            </w:r>
          </w:p>
        </w:tc>
      </w:tr>
      <w:tr w:rsidR="00DC7455" w:rsidRPr="00E67425" w:rsidTr="00080AA8">
        <w:trPr>
          <w:trHeight w:val="288"/>
          <w:jc w:val="center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TMEM11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3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rs46876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-3.0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rs22768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7.09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-2.36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1.83E-02</w:t>
            </w:r>
          </w:p>
        </w:tc>
      </w:tr>
      <w:tr w:rsidR="00DC7455" w:rsidRPr="00E67425" w:rsidTr="00080AA8">
        <w:trPr>
          <w:trHeight w:val="288"/>
          <w:jc w:val="center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NUDT2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9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rs15714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-3.4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rs109720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13.3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2.36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1.85E-02</w:t>
            </w:r>
          </w:p>
        </w:tc>
      </w:tr>
      <w:tr w:rsidR="00DC7455" w:rsidRPr="00E67425" w:rsidTr="00080AA8">
        <w:trPr>
          <w:trHeight w:val="288"/>
          <w:jc w:val="center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RP11-85F14.5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3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rs68057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3.9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rs18053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-5.63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2.36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1.85E-02</w:t>
            </w:r>
          </w:p>
        </w:tc>
      </w:tr>
      <w:tr w:rsidR="00DC7455" w:rsidRPr="00E67425" w:rsidTr="00080AA8">
        <w:trPr>
          <w:trHeight w:val="288"/>
          <w:jc w:val="center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RP11-561C5.4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15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rs81877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2.5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rs97445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4.53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2.35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1.87E-02</w:t>
            </w:r>
          </w:p>
        </w:tc>
      </w:tr>
      <w:tr w:rsidR="00DC7455" w:rsidRPr="00E67425" w:rsidTr="00080AA8">
        <w:trPr>
          <w:trHeight w:val="288"/>
          <w:jc w:val="center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NCLN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19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rs37461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2.8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rs3116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-8.52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-2.34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1.94E-02</w:t>
            </w:r>
          </w:p>
        </w:tc>
      </w:tr>
      <w:tr w:rsidR="00DC7455" w:rsidRPr="00E67425" w:rsidTr="00080AA8">
        <w:trPr>
          <w:trHeight w:val="288"/>
          <w:jc w:val="center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PSMA6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14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rs101405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3.8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rs49822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7.05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-2.33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1.96E-02</w:t>
            </w:r>
          </w:p>
        </w:tc>
      </w:tr>
      <w:tr w:rsidR="00DC7455" w:rsidRPr="00E67425" w:rsidTr="00080AA8">
        <w:trPr>
          <w:trHeight w:val="288"/>
          <w:jc w:val="center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RP11-514P8.8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7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rs125343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-2.6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rs22297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6.12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-2.33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1.96E-02</w:t>
            </w:r>
          </w:p>
        </w:tc>
      </w:tr>
      <w:tr w:rsidR="00DC7455" w:rsidRPr="00E67425" w:rsidTr="00080AA8">
        <w:trPr>
          <w:trHeight w:val="288"/>
          <w:jc w:val="center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RASA4B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7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rs125343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-2.6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rs22297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5.89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-2.33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1.98E-02</w:t>
            </w:r>
          </w:p>
        </w:tc>
      </w:tr>
      <w:tr w:rsidR="00DC7455" w:rsidRPr="00E67425" w:rsidTr="00080AA8">
        <w:trPr>
          <w:trHeight w:val="288"/>
          <w:jc w:val="center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GNAL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18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rs99488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2.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rs29032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4.55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2.31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2.08E-02</w:t>
            </w:r>
          </w:p>
        </w:tc>
      </w:tr>
      <w:tr w:rsidR="00DC7455" w:rsidRPr="00E67425" w:rsidTr="00080AA8">
        <w:trPr>
          <w:trHeight w:val="288"/>
          <w:jc w:val="center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PDCL3P4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3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rs76297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-2.5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rs76517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6.07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-2.29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2.18E-02</w:t>
            </w:r>
          </w:p>
        </w:tc>
      </w:tr>
      <w:tr w:rsidR="00DC7455" w:rsidRPr="00E67425" w:rsidTr="00080AA8">
        <w:trPr>
          <w:trHeight w:val="288"/>
          <w:jc w:val="center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LINC00926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15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rs124406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2.8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rs25441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7.03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-2.29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2.21E-02</w:t>
            </w:r>
          </w:p>
        </w:tc>
      </w:tr>
      <w:tr w:rsidR="00DC7455" w:rsidRPr="00E67425" w:rsidTr="00080AA8">
        <w:trPr>
          <w:trHeight w:val="288"/>
          <w:jc w:val="center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IMPACT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18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rs48005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2.7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rs5500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-3.78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2.28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2.27E-02</w:t>
            </w:r>
          </w:p>
        </w:tc>
      </w:tr>
      <w:tr w:rsidR="00DC7455" w:rsidRPr="00E67425" w:rsidTr="00080AA8">
        <w:trPr>
          <w:trHeight w:val="288"/>
          <w:jc w:val="center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PLEKHA1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10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rs37637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2.9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rs47518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4.55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2.27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2.29E-02</w:t>
            </w:r>
          </w:p>
        </w:tc>
      </w:tr>
      <w:tr w:rsidR="00DC7455" w:rsidRPr="00E67425" w:rsidTr="00080AA8">
        <w:trPr>
          <w:trHeight w:val="288"/>
          <w:jc w:val="center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ANKRD1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13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rs23918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3.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rs28933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4.17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-2.26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2.37E-02</w:t>
            </w:r>
          </w:p>
        </w:tc>
      </w:tr>
      <w:tr w:rsidR="00DC7455" w:rsidRPr="00E67425" w:rsidTr="00080AA8">
        <w:trPr>
          <w:trHeight w:val="288"/>
          <w:jc w:val="center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CTD-2561B21.7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17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rs93196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-2.5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rs65655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4.71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-2.26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2.38E-02</w:t>
            </w:r>
          </w:p>
        </w:tc>
      </w:tr>
      <w:tr w:rsidR="00DC7455" w:rsidRPr="00E67425" w:rsidTr="00080AA8">
        <w:trPr>
          <w:trHeight w:val="288"/>
          <w:jc w:val="center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ECD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10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rs169307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3.2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rs125694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-3.73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-2.26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2.38E-02</w:t>
            </w:r>
          </w:p>
        </w:tc>
      </w:tr>
      <w:tr w:rsidR="00DC7455" w:rsidRPr="00E67425" w:rsidTr="00080AA8">
        <w:trPr>
          <w:trHeight w:val="288"/>
          <w:jc w:val="center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ABHD8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19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rs118799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3.8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rs110860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-5.92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-2.25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2.41E-02</w:t>
            </w:r>
          </w:p>
        </w:tc>
      </w:tr>
      <w:tr w:rsidR="00DC7455" w:rsidRPr="00E67425" w:rsidTr="00080AA8">
        <w:trPr>
          <w:trHeight w:val="288"/>
          <w:jc w:val="center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ATP6V1E2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2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rs98084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-4.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rs18688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7.92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-2.25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2.42E-02</w:t>
            </w:r>
          </w:p>
        </w:tc>
      </w:tr>
      <w:tr w:rsidR="00DC7455" w:rsidRPr="00E67425" w:rsidTr="00080AA8">
        <w:trPr>
          <w:trHeight w:val="288"/>
          <w:jc w:val="center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GALNT16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14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rs118444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3.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rs71403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-5.13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-2.25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2.42E-02</w:t>
            </w:r>
          </w:p>
        </w:tc>
      </w:tr>
      <w:tr w:rsidR="00DC7455" w:rsidRPr="00E67425" w:rsidTr="00080AA8">
        <w:trPr>
          <w:trHeight w:val="288"/>
          <w:jc w:val="center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RP11-386G11.5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12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rs107832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2.5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rs107832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-6.06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2.25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2.43E-02</w:t>
            </w:r>
          </w:p>
        </w:tc>
      </w:tr>
      <w:tr w:rsidR="00DC7455" w:rsidRPr="00E67425" w:rsidTr="00080AA8">
        <w:trPr>
          <w:trHeight w:val="288"/>
          <w:jc w:val="center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MFF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2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rs11347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2.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rs11347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-5.65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-2.25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2.44E-02</w:t>
            </w:r>
          </w:p>
        </w:tc>
      </w:tr>
      <w:tr w:rsidR="00DC7455" w:rsidRPr="00E67425" w:rsidTr="00080AA8">
        <w:trPr>
          <w:trHeight w:val="288"/>
          <w:jc w:val="center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CDPF1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22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rs37887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-2.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rs169950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-4.66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-2.25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2.47E-02</w:t>
            </w:r>
          </w:p>
        </w:tc>
      </w:tr>
      <w:tr w:rsidR="00DC7455" w:rsidRPr="00E67425" w:rsidTr="00080AA8">
        <w:trPr>
          <w:trHeight w:val="288"/>
          <w:jc w:val="center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GLTP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12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rs110681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-2.8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rs79668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6.38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-2.25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2.47E-02</w:t>
            </w:r>
          </w:p>
        </w:tc>
      </w:tr>
      <w:tr w:rsidR="00DC7455" w:rsidRPr="00E67425" w:rsidTr="00080AA8">
        <w:trPr>
          <w:trHeight w:val="288"/>
          <w:jc w:val="center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SRRD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22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rs5966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3.0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rs96131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-3.85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-2.24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2.48E-02</w:t>
            </w:r>
          </w:p>
        </w:tc>
      </w:tr>
      <w:tr w:rsidR="00DC7455" w:rsidRPr="00E67425" w:rsidTr="00080AA8">
        <w:trPr>
          <w:trHeight w:val="288"/>
          <w:jc w:val="center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FAM86JP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3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rs21382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2.6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rs11277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10.94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2.24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2.50E-02</w:t>
            </w:r>
          </w:p>
        </w:tc>
      </w:tr>
      <w:tr w:rsidR="00DC7455" w:rsidRPr="00E67425" w:rsidTr="00080AA8">
        <w:trPr>
          <w:trHeight w:val="288"/>
          <w:jc w:val="center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POLI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18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rs14038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-2.5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rs37307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-7.27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-2.24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2.50E-02</w:t>
            </w:r>
          </w:p>
        </w:tc>
      </w:tr>
      <w:tr w:rsidR="00DC7455" w:rsidRPr="00E67425" w:rsidTr="00080AA8">
        <w:trPr>
          <w:trHeight w:val="288"/>
          <w:jc w:val="center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CGREF1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2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rs75643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-3.0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rs127140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5.89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-2.24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2.53E-02</w:t>
            </w:r>
          </w:p>
        </w:tc>
      </w:tr>
      <w:tr w:rsidR="00DC7455" w:rsidRPr="00E67425" w:rsidTr="00080AA8">
        <w:trPr>
          <w:trHeight w:val="288"/>
          <w:jc w:val="center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RPL23AP7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2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rs116778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2.5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rs48492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9.79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2.24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2.54E-02</w:t>
            </w:r>
          </w:p>
        </w:tc>
      </w:tr>
      <w:tr w:rsidR="00DC7455" w:rsidRPr="00E67425" w:rsidTr="00080AA8">
        <w:trPr>
          <w:trHeight w:val="288"/>
          <w:jc w:val="center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SMIM2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4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rs117350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2.9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rs96474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-9.63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-2.22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2.62E-02</w:t>
            </w:r>
          </w:p>
        </w:tc>
      </w:tr>
      <w:tr w:rsidR="00DC7455" w:rsidRPr="00E67425" w:rsidTr="00080AA8">
        <w:trPr>
          <w:trHeight w:val="288"/>
          <w:jc w:val="center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NEU3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11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rs5295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2.5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rs5941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-5.33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-2.22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2.67E-02</w:t>
            </w:r>
          </w:p>
        </w:tc>
      </w:tr>
      <w:tr w:rsidR="00DC7455" w:rsidRPr="00E67425" w:rsidTr="00080AA8">
        <w:trPr>
          <w:trHeight w:val="288"/>
          <w:jc w:val="center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C9orf78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9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rs70192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2.7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rs22745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-4.49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-2.21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2.68E-02</w:t>
            </w:r>
          </w:p>
        </w:tc>
      </w:tr>
      <w:tr w:rsidR="00DC7455" w:rsidRPr="00E67425" w:rsidTr="00080AA8">
        <w:trPr>
          <w:trHeight w:val="288"/>
          <w:jc w:val="center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PBLD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10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rs125709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-3.0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rs348888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6.88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-2.21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2.70E-02</w:t>
            </w:r>
          </w:p>
        </w:tc>
      </w:tr>
      <w:tr w:rsidR="00DC7455" w:rsidRPr="00E67425" w:rsidTr="00080AA8">
        <w:trPr>
          <w:trHeight w:val="288"/>
          <w:jc w:val="center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PDCL3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2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rs14379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-2.6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rs134222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6.11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2.2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2.77E-02</w:t>
            </w:r>
          </w:p>
        </w:tc>
      </w:tr>
      <w:tr w:rsidR="00DC7455" w:rsidRPr="00E67425" w:rsidTr="00080AA8">
        <w:trPr>
          <w:trHeight w:val="288"/>
          <w:jc w:val="center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C1orf192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1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rs39345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2.7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rs168329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-5.51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-2.2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2.79E-02</w:t>
            </w:r>
          </w:p>
        </w:tc>
      </w:tr>
      <w:tr w:rsidR="00DC7455" w:rsidRPr="00E67425" w:rsidTr="00080AA8">
        <w:trPr>
          <w:trHeight w:val="288"/>
          <w:jc w:val="center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GCNT4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5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rs10481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3.6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rs39354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-3.15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2.2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2.79E-02</w:t>
            </w:r>
          </w:p>
        </w:tc>
      </w:tr>
      <w:tr w:rsidR="00DC7455" w:rsidRPr="00E67425" w:rsidTr="00080AA8">
        <w:trPr>
          <w:trHeight w:val="288"/>
          <w:jc w:val="center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TRIM66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11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rs116025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-3.5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rs108401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8.86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2.2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2.80E-02</w:t>
            </w:r>
          </w:p>
        </w:tc>
      </w:tr>
      <w:tr w:rsidR="00DC7455" w:rsidRPr="00E67425" w:rsidTr="00080AA8">
        <w:trPr>
          <w:trHeight w:val="288"/>
          <w:jc w:val="center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ACOX2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3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rs117083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-3.0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rs130972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-3.33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-2.2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2.81E-02</w:t>
            </w:r>
          </w:p>
        </w:tc>
      </w:tr>
      <w:tr w:rsidR="00DC7455" w:rsidRPr="00E67425" w:rsidTr="00080AA8">
        <w:trPr>
          <w:trHeight w:val="288"/>
          <w:jc w:val="center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RP11-54C4.1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5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rs119502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-3.2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rs10621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-6.81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-2.2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2.81E-02</w:t>
            </w:r>
          </w:p>
        </w:tc>
      </w:tr>
      <w:tr w:rsidR="00DC7455" w:rsidRPr="00E67425" w:rsidTr="00080AA8">
        <w:trPr>
          <w:trHeight w:val="288"/>
          <w:jc w:val="center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C15orf41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15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rs128997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-2.8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rs64958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3.49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-2.19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2.83E-02</w:t>
            </w:r>
          </w:p>
        </w:tc>
      </w:tr>
      <w:tr w:rsidR="00DC7455" w:rsidRPr="00E67425" w:rsidTr="00080AA8">
        <w:trPr>
          <w:trHeight w:val="288"/>
          <w:jc w:val="center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MTCH2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11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rs47529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-2.8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rs123612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4.78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2.19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2.84E-02</w:t>
            </w:r>
          </w:p>
        </w:tc>
      </w:tr>
      <w:tr w:rsidR="00DC7455" w:rsidRPr="00E67425" w:rsidTr="00080AA8">
        <w:trPr>
          <w:trHeight w:val="288"/>
          <w:jc w:val="center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RASL10B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17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rs80652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-3.0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rs98948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4.66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-2.19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2.84E-02</w:t>
            </w:r>
          </w:p>
        </w:tc>
      </w:tr>
      <w:tr w:rsidR="00DC7455" w:rsidRPr="00E67425" w:rsidTr="00080AA8">
        <w:trPr>
          <w:trHeight w:val="288"/>
          <w:jc w:val="center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TAF1B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2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rs46686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2.6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rs22453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-8.36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-2.19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2.85E-02</w:t>
            </w:r>
          </w:p>
        </w:tc>
      </w:tr>
      <w:tr w:rsidR="00DC7455" w:rsidRPr="00E67425" w:rsidTr="00080AA8">
        <w:trPr>
          <w:trHeight w:val="288"/>
          <w:jc w:val="center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lastRenderedPageBreak/>
              <w:t>RP11-24N18.1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16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rs347639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-3.1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rs20709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3.75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2.19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2.88E-02</w:t>
            </w:r>
          </w:p>
        </w:tc>
      </w:tr>
      <w:tr w:rsidR="00DC7455" w:rsidRPr="00E67425" w:rsidTr="00080AA8">
        <w:trPr>
          <w:trHeight w:val="288"/>
          <w:jc w:val="center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RP11-95D17.1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2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rs46686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2.6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rs22453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-6.62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-2.18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2.89E-02</w:t>
            </w:r>
          </w:p>
        </w:tc>
      </w:tr>
      <w:tr w:rsidR="00DC7455" w:rsidRPr="00E67425" w:rsidTr="00080AA8">
        <w:trPr>
          <w:trHeight w:val="288"/>
          <w:jc w:val="center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ELK4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1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rs109004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3.0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rs75309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-4.27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-2.17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2.98E-02</w:t>
            </w:r>
          </w:p>
        </w:tc>
      </w:tr>
      <w:tr w:rsidR="00DC7455" w:rsidRPr="00E67425" w:rsidTr="00080AA8">
        <w:trPr>
          <w:trHeight w:val="288"/>
          <w:jc w:val="center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CSTB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21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rs28382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-3.1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rs99850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-7.94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-2.17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3.00E-02</w:t>
            </w:r>
          </w:p>
        </w:tc>
      </w:tr>
      <w:tr w:rsidR="00DC7455" w:rsidRPr="00E67425" w:rsidTr="00080AA8">
        <w:trPr>
          <w:trHeight w:val="288"/>
          <w:jc w:val="center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RP11-95I16.4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10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rs24209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-3.2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rs70795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-8.96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2.17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3.00E-02</w:t>
            </w:r>
          </w:p>
        </w:tc>
      </w:tr>
      <w:tr w:rsidR="00DC7455" w:rsidRPr="00E67425" w:rsidTr="00080AA8">
        <w:trPr>
          <w:trHeight w:val="288"/>
          <w:jc w:val="center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CLHC1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2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rs25885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2.6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rs73494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10.99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-2.17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3.01E-02</w:t>
            </w:r>
          </w:p>
        </w:tc>
      </w:tr>
      <w:tr w:rsidR="00DC7455" w:rsidRPr="00E67425" w:rsidTr="00080AA8">
        <w:trPr>
          <w:trHeight w:val="288"/>
          <w:jc w:val="center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MED4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13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rs9432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-2.6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rs95264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-5.72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-2.17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3.01E-02</w:t>
            </w:r>
          </w:p>
        </w:tc>
      </w:tr>
      <w:tr w:rsidR="00DC7455" w:rsidRPr="00E67425" w:rsidTr="00080AA8">
        <w:trPr>
          <w:trHeight w:val="288"/>
          <w:jc w:val="center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ACADM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1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rs11466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2.8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rs111615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8.59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-2.17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3.03E-02</w:t>
            </w:r>
          </w:p>
        </w:tc>
      </w:tr>
      <w:tr w:rsidR="00DC7455" w:rsidRPr="00E67425" w:rsidTr="00080AA8">
        <w:trPr>
          <w:trHeight w:val="288"/>
          <w:jc w:val="center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KIAA1033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12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rs111124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3.5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rs11968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-9.14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-2.16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3.06E-02</w:t>
            </w:r>
          </w:p>
        </w:tc>
      </w:tr>
      <w:tr w:rsidR="00DC7455" w:rsidRPr="00E67425" w:rsidTr="00080AA8">
        <w:trPr>
          <w:trHeight w:val="288"/>
          <w:jc w:val="center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RP11-119F19.2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10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rs24902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-3.7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rs23419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5.06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-2.16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3.09E-02</w:t>
            </w:r>
          </w:p>
        </w:tc>
      </w:tr>
      <w:tr w:rsidR="00DC7455" w:rsidRPr="00E67425" w:rsidTr="00080AA8">
        <w:trPr>
          <w:trHeight w:val="288"/>
          <w:jc w:val="center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AP001877.1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11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rs64834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3.0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rs110213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4.72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-2.16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3.10E-02</w:t>
            </w:r>
          </w:p>
        </w:tc>
      </w:tr>
      <w:tr w:rsidR="00DC7455" w:rsidRPr="00E67425" w:rsidTr="00080AA8">
        <w:trPr>
          <w:trHeight w:val="288"/>
          <w:jc w:val="center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PDHX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11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rs2869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-2.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rs174354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6.7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-2.16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3.11E-02</w:t>
            </w:r>
          </w:p>
        </w:tc>
      </w:tr>
      <w:tr w:rsidR="00DC7455" w:rsidRPr="00E67425" w:rsidTr="00080AA8">
        <w:trPr>
          <w:trHeight w:val="288"/>
          <w:jc w:val="center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TTC3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21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rs20513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-4.0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rs65174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6.46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-2.16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3.11E-02</w:t>
            </w:r>
          </w:p>
        </w:tc>
      </w:tr>
      <w:tr w:rsidR="00DC7455" w:rsidRPr="00E67425" w:rsidTr="00080AA8">
        <w:trPr>
          <w:trHeight w:val="288"/>
          <w:jc w:val="center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PCNXL4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14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rs19573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-2.5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rs2193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6.09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-2.14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3.28E-02</w:t>
            </w:r>
          </w:p>
        </w:tc>
      </w:tr>
      <w:tr w:rsidR="00DC7455" w:rsidRPr="00E67425" w:rsidTr="00080AA8">
        <w:trPr>
          <w:trHeight w:val="288"/>
          <w:jc w:val="center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USP2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9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rs70192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2.7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rs37583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5.69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2.13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3.30E-02</w:t>
            </w:r>
          </w:p>
        </w:tc>
      </w:tr>
      <w:tr w:rsidR="00DC7455" w:rsidRPr="00E67425" w:rsidTr="00080AA8">
        <w:trPr>
          <w:trHeight w:val="288"/>
          <w:jc w:val="center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GBA2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9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rs37504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2.3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rs107583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6.39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2.13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3.31E-02</w:t>
            </w:r>
          </w:p>
        </w:tc>
      </w:tr>
      <w:tr w:rsidR="00DC7455" w:rsidRPr="00E67425" w:rsidTr="00080AA8">
        <w:trPr>
          <w:trHeight w:val="288"/>
          <w:jc w:val="center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FGFRL1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4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rs41303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3.1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rs346271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-5.7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2.13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3.32E-02</w:t>
            </w:r>
          </w:p>
        </w:tc>
      </w:tr>
      <w:tr w:rsidR="00DC7455" w:rsidRPr="00E67425" w:rsidTr="00080AA8">
        <w:trPr>
          <w:trHeight w:val="288"/>
          <w:jc w:val="center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PDCD1LG2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9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rs9117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3.0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rs3434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4.09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2.13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3.35E-02</w:t>
            </w:r>
          </w:p>
        </w:tc>
      </w:tr>
      <w:tr w:rsidR="00DC7455" w:rsidRPr="00E67425" w:rsidTr="00080AA8">
        <w:trPr>
          <w:trHeight w:val="288"/>
          <w:jc w:val="center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HAUS4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14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rs74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2.9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rs116245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5.85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2.12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3.37E-02</w:t>
            </w:r>
          </w:p>
        </w:tc>
      </w:tr>
      <w:tr w:rsidR="00DC7455" w:rsidRPr="00E67425" w:rsidTr="00080AA8">
        <w:trPr>
          <w:trHeight w:val="288"/>
          <w:jc w:val="center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AK3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9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rs1594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3.5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rs3874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-9.89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-2.11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3.52E-02</w:t>
            </w:r>
          </w:p>
        </w:tc>
      </w:tr>
      <w:tr w:rsidR="00DC7455" w:rsidRPr="00E67425" w:rsidTr="00080AA8">
        <w:trPr>
          <w:trHeight w:val="288"/>
          <w:jc w:val="center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TRIP11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14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rs22951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3.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rs9103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4.33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-2.1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3.55E-02</w:t>
            </w:r>
          </w:p>
        </w:tc>
      </w:tr>
      <w:tr w:rsidR="00DC7455" w:rsidRPr="00E67425" w:rsidTr="00080AA8">
        <w:trPr>
          <w:trHeight w:val="288"/>
          <w:jc w:val="center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TUBGCP2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10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rs15730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3.0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rs118188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5.13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2.09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3.66E-02</w:t>
            </w:r>
          </w:p>
        </w:tc>
      </w:tr>
      <w:tr w:rsidR="00DC7455" w:rsidRPr="00E67425" w:rsidTr="00080AA8">
        <w:trPr>
          <w:trHeight w:val="288"/>
          <w:jc w:val="center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CTD-2538C1.2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19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rs65102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3.7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rs81009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4.49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2.09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3.70E-02</w:t>
            </w:r>
          </w:p>
        </w:tc>
      </w:tr>
      <w:tr w:rsidR="00DC7455" w:rsidRPr="00E67425" w:rsidTr="00080AA8">
        <w:trPr>
          <w:trHeight w:val="288"/>
          <w:jc w:val="center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RP11-6N17.3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17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rs98959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-2.5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rs7573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3.57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-2.08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3.77E-02</w:t>
            </w:r>
          </w:p>
        </w:tc>
      </w:tr>
      <w:tr w:rsidR="00DC7455" w:rsidRPr="00E67425" w:rsidTr="00080AA8">
        <w:trPr>
          <w:trHeight w:val="288"/>
          <w:jc w:val="center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PITRM1-AS1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10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rs115967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3.5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rs22911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4.95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-2.08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3.78E-02</w:t>
            </w:r>
          </w:p>
        </w:tc>
      </w:tr>
      <w:tr w:rsidR="00DC7455" w:rsidRPr="00E67425" w:rsidTr="00080AA8">
        <w:trPr>
          <w:trHeight w:val="288"/>
          <w:jc w:val="center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RPL7L1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6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rs77678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2.5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rs28944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-6.6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-2.07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3.81E-02</w:t>
            </w:r>
          </w:p>
        </w:tc>
      </w:tr>
      <w:tr w:rsidR="00DC7455" w:rsidRPr="00E67425" w:rsidTr="00080AA8">
        <w:trPr>
          <w:trHeight w:val="288"/>
          <w:jc w:val="center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AC005702.4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17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rs80757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-3.6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rs25318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6.73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-2.07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3.83E-02</w:t>
            </w:r>
          </w:p>
        </w:tc>
      </w:tr>
      <w:tr w:rsidR="00DC7455" w:rsidRPr="00E67425" w:rsidTr="00080AA8">
        <w:trPr>
          <w:trHeight w:val="288"/>
          <w:jc w:val="center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ADIPOR1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1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rs109204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2.5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rs49895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-6.26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-2.07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3.83E-02</w:t>
            </w:r>
          </w:p>
        </w:tc>
      </w:tr>
      <w:tr w:rsidR="00DC7455" w:rsidRPr="00E67425" w:rsidTr="00080AA8">
        <w:trPr>
          <w:trHeight w:val="288"/>
          <w:jc w:val="center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POLB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8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rs13764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2.9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rs70029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-4.62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-2.07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3.86E-02</w:t>
            </w:r>
          </w:p>
        </w:tc>
      </w:tr>
      <w:tr w:rsidR="00DC7455" w:rsidRPr="00E67425" w:rsidTr="00080AA8">
        <w:trPr>
          <w:trHeight w:val="288"/>
          <w:jc w:val="center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NDUFAF1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15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rs284633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-2.6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rs71684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-14.5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2.06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3.98E-02</w:t>
            </w:r>
          </w:p>
        </w:tc>
      </w:tr>
      <w:tr w:rsidR="00DC7455" w:rsidRPr="00E67425" w:rsidTr="00080AA8">
        <w:trPr>
          <w:trHeight w:val="288"/>
          <w:jc w:val="center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MRPS18AP1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3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rs38957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2.8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rs10454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10.67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-2.05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4.00E-02</w:t>
            </w:r>
          </w:p>
        </w:tc>
      </w:tr>
      <w:tr w:rsidR="00DC7455" w:rsidRPr="00E67425" w:rsidTr="00080AA8">
        <w:trPr>
          <w:trHeight w:val="288"/>
          <w:jc w:val="center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SCYL3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1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rs66638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-3.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rs6881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-4.88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2.04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4.12E-02</w:t>
            </w:r>
          </w:p>
        </w:tc>
      </w:tr>
      <w:tr w:rsidR="00DC7455" w:rsidRPr="00E67425" w:rsidTr="00080AA8">
        <w:trPr>
          <w:trHeight w:val="288"/>
          <w:jc w:val="center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RP11-182J1.16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15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rs125915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-2.3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rs11071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-4.37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-2.04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4.14E-02</w:t>
            </w:r>
          </w:p>
        </w:tc>
      </w:tr>
      <w:tr w:rsidR="00DC7455" w:rsidRPr="00E67425" w:rsidTr="00080AA8">
        <w:trPr>
          <w:trHeight w:val="288"/>
          <w:jc w:val="center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ALPK3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15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rs81877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2.5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rs71834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-7.29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2.04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4.15E-02</w:t>
            </w:r>
          </w:p>
        </w:tc>
      </w:tr>
      <w:tr w:rsidR="00DC7455" w:rsidRPr="00E67425" w:rsidTr="00080AA8">
        <w:trPr>
          <w:trHeight w:val="288"/>
          <w:jc w:val="center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MEF2BNB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19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rs22386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2.6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rs10505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4.06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-2.04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4.18E-02</w:t>
            </w:r>
          </w:p>
        </w:tc>
      </w:tr>
      <w:tr w:rsidR="00DC7455" w:rsidRPr="00E67425" w:rsidTr="00080AA8">
        <w:trPr>
          <w:trHeight w:val="288"/>
          <w:jc w:val="center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KDM2B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12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rs73144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-2.8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rs108498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-3.78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-2.03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4.19E-02</w:t>
            </w:r>
          </w:p>
        </w:tc>
      </w:tr>
      <w:tr w:rsidR="00DC7455" w:rsidRPr="00E67425" w:rsidTr="00080AA8">
        <w:trPr>
          <w:trHeight w:val="288"/>
          <w:jc w:val="center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LCA5L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21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rs18884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-3.2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rs99792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8.75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2.03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4.19E-02</w:t>
            </w:r>
          </w:p>
        </w:tc>
      </w:tr>
      <w:tr w:rsidR="00DC7455" w:rsidRPr="00E67425" w:rsidTr="00080AA8">
        <w:trPr>
          <w:trHeight w:val="288"/>
          <w:jc w:val="center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HIBCH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2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rs37917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2.1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rs2914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-11.08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-2.03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4.25E-02</w:t>
            </w:r>
          </w:p>
        </w:tc>
      </w:tr>
      <w:tr w:rsidR="00DC7455" w:rsidRPr="00E67425" w:rsidTr="00080AA8">
        <w:trPr>
          <w:trHeight w:val="288"/>
          <w:jc w:val="center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RMDN3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15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rs286029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-2.3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rs49244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-6.24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2.02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4.30E-02</w:t>
            </w:r>
          </w:p>
        </w:tc>
      </w:tr>
      <w:tr w:rsidR="00DC7455" w:rsidRPr="00E67425" w:rsidTr="00080AA8">
        <w:trPr>
          <w:trHeight w:val="288"/>
          <w:jc w:val="center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ATIC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2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rs104980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3.5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rs168538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7.61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2.02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4.33E-02</w:t>
            </w:r>
          </w:p>
        </w:tc>
      </w:tr>
      <w:tr w:rsidR="00DC7455" w:rsidRPr="00E67425" w:rsidTr="00080AA8">
        <w:trPr>
          <w:trHeight w:val="288"/>
          <w:jc w:val="center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RASA4DP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7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rs125343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-2.6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rs49891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-6.1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-2.02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4.33E-02</w:t>
            </w:r>
          </w:p>
        </w:tc>
      </w:tr>
      <w:tr w:rsidR="00DC7455" w:rsidRPr="00E67425" w:rsidTr="00080AA8">
        <w:trPr>
          <w:trHeight w:val="288"/>
          <w:jc w:val="center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AGA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4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rs27247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3.1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rs46905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-6.46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-2.02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4.34E-02</w:t>
            </w:r>
          </w:p>
        </w:tc>
      </w:tr>
      <w:tr w:rsidR="00DC7455" w:rsidRPr="00E67425" w:rsidTr="00080AA8">
        <w:trPr>
          <w:trHeight w:val="288"/>
          <w:jc w:val="center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LSS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21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rs28391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-2.7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rs28391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5.09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-2.01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4.44E-02</w:t>
            </w:r>
          </w:p>
        </w:tc>
      </w:tr>
      <w:tr w:rsidR="00DC7455" w:rsidRPr="00E67425" w:rsidTr="00080AA8">
        <w:trPr>
          <w:trHeight w:val="288"/>
          <w:jc w:val="center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FAM21C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10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rs22823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2.6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rs171590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-5.15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2.01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4.47E-02</w:t>
            </w:r>
          </w:p>
        </w:tc>
      </w:tr>
      <w:tr w:rsidR="00DC7455" w:rsidRPr="00E67425" w:rsidTr="00080AA8">
        <w:trPr>
          <w:trHeight w:val="288"/>
          <w:jc w:val="center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lastRenderedPageBreak/>
              <w:t>RAB7L1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1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rs109004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3.0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rs8231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-7.24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-2.01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4.47E-02</w:t>
            </w:r>
          </w:p>
        </w:tc>
      </w:tr>
      <w:tr w:rsidR="00DC7455" w:rsidRPr="00E67425" w:rsidTr="00080AA8">
        <w:trPr>
          <w:trHeight w:val="288"/>
          <w:jc w:val="center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TMEM101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17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rs17319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2.7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rs17319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-5.07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-2.01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4.49E-02</w:t>
            </w:r>
          </w:p>
        </w:tc>
      </w:tr>
      <w:tr w:rsidR="00DC7455" w:rsidRPr="00E67425" w:rsidTr="00080AA8">
        <w:trPr>
          <w:trHeight w:val="288"/>
          <w:jc w:val="center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RP11-660L16.2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11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rs112339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2.8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rs127918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-9.25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-2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4.54E-02</w:t>
            </w:r>
          </w:p>
        </w:tc>
      </w:tr>
      <w:tr w:rsidR="00DC7455" w:rsidRPr="00E67425" w:rsidTr="00080AA8">
        <w:trPr>
          <w:trHeight w:val="288"/>
          <w:jc w:val="center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DNALI1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1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rs175591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3.1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rs109083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4.6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2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4.59E-02</w:t>
            </w:r>
          </w:p>
        </w:tc>
      </w:tr>
      <w:tr w:rsidR="00DC7455" w:rsidRPr="00E67425" w:rsidTr="00080AA8">
        <w:trPr>
          <w:trHeight w:val="288"/>
          <w:jc w:val="center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TOMM7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7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rs25288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-2.8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rs47221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-9.17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-1.99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4.61E-02</w:t>
            </w:r>
          </w:p>
        </w:tc>
      </w:tr>
      <w:tr w:rsidR="00DC7455" w:rsidRPr="00E67425" w:rsidTr="00080AA8">
        <w:trPr>
          <w:trHeight w:val="288"/>
          <w:jc w:val="center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ZNF589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3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rs38957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2.8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rs67964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5.36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-1.99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4.65E-02</w:t>
            </w:r>
          </w:p>
        </w:tc>
      </w:tr>
      <w:tr w:rsidR="00DC7455" w:rsidRPr="00E67425" w:rsidTr="00080AA8">
        <w:trPr>
          <w:trHeight w:val="288"/>
          <w:jc w:val="center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TMX3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18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rs48917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-2.6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rs14779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4.31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-1.99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4.66E-02</w:t>
            </w:r>
          </w:p>
        </w:tc>
      </w:tr>
      <w:tr w:rsidR="00DC7455" w:rsidRPr="00E67425" w:rsidTr="00080AA8">
        <w:trPr>
          <w:trHeight w:val="288"/>
          <w:jc w:val="center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TOR1A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9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rs70192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2.7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rs78735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-4.45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-1.99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4.68E-02</w:t>
            </w:r>
          </w:p>
        </w:tc>
      </w:tr>
      <w:tr w:rsidR="00DC7455" w:rsidRPr="00E67425" w:rsidTr="00080AA8">
        <w:trPr>
          <w:trHeight w:val="288"/>
          <w:jc w:val="center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PEPD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19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rs42395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-3.4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rs72473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-4.87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-1.99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4.69E-02</w:t>
            </w:r>
          </w:p>
        </w:tc>
      </w:tr>
      <w:tr w:rsidR="00DC7455" w:rsidRPr="00E67425" w:rsidTr="00080AA8">
        <w:trPr>
          <w:trHeight w:val="288"/>
          <w:jc w:val="center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MEAF6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1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rs175591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3.1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rs22730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5.31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-1.99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4.70E-02</w:t>
            </w:r>
          </w:p>
        </w:tc>
      </w:tr>
      <w:tr w:rsidR="00DC7455" w:rsidRPr="00E67425" w:rsidTr="00080AA8">
        <w:trPr>
          <w:trHeight w:val="288"/>
          <w:jc w:val="center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FDX1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11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rs7551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-3.6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rs23583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4.19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-1.98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4.73E-02</w:t>
            </w:r>
          </w:p>
        </w:tc>
      </w:tr>
      <w:tr w:rsidR="00DC7455" w:rsidRPr="00E67425" w:rsidTr="00080AA8">
        <w:trPr>
          <w:trHeight w:val="288"/>
          <w:jc w:val="center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MIR3936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5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rs13550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2.8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rs10076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-3.72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-1.98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4.77E-02</w:t>
            </w:r>
          </w:p>
        </w:tc>
      </w:tr>
      <w:tr w:rsidR="00DC7455" w:rsidRPr="00E67425" w:rsidTr="00080AA8">
        <w:trPr>
          <w:trHeight w:val="288"/>
          <w:jc w:val="center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EP400NL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12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rs111471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-3.2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rs124264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-5.39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-1.97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4.83E-02</w:t>
            </w:r>
          </w:p>
        </w:tc>
      </w:tr>
      <w:tr w:rsidR="00DC7455" w:rsidRPr="00E67425" w:rsidTr="00080AA8">
        <w:trPr>
          <w:trHeight w:val="288"/>
          <w:jc w:val="center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RXRA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9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rs48421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2.9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rs111856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5.96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-1.97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4.88E-02</w:t>
            </w:r>
          </w:p>
        </w:tc>
      </w:tr>
      <w:tr w:rsidR="00DC7455" w:rsidRPr="00E67425" w:rsidTr="00080AA8">
        <w:trPr>
          <w:trHeight w:val="288"/>
          <w:jc w:val="center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GGT7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20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rs9325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-2.8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rs126261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4.89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-1.97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4.90E-02</w:t>
            </w:r>
          </w:p>
        </w:tc>
      </w:tr>
      <w:tr w:rsidR="00DC7455" w:rsidRPr="00E67425" w:rsidTr="00080AA8">
        <w:trPr>
          <w:trHeight w:val="288"/>
          <w:jc w:val="center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RP11-304F15.3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17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rs21971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3.1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rs26768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5.13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-1.97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4.90E-02</w:t>
            </w:r>
          </w:p>
        </w:tc>
      </w:tr>
      <w:tr w:rsidR="00DC7455" w:rsidRPr="00E67425" w:rsidTr="00080AA8">
        <w:trPr>
          <w:trHeight w:val="288"/>
          <w:jc w:val="center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RP11-540B6.6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15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rs15248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-2.9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rs116318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4.87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-1.97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4.93E-02</w:t>
            </w:r>
          </w:p>
        </w:tc>
      </w:tr>
      <w:tr w:rsidR="00DC7455" w:rsidRPr="00E67425" w:rsidTr="00080AA8">
        <w:trPr>
          <w:trHeight w:val="288"/>
          <w:jc w:val="center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EXOSC5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19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rs124604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2.8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rs116707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4.94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-1.96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4.95E-02</w:t>
            </w:r>
          </w:p>
        </w:tc>
      </w:tr>
      <w:tr w:rsidR="00DC7455" w:rsidRPr="00E67425" w:rsidTr="00080AA8">
        <w:trPr>
          <w:trHeight w:val="288"/>
          <w:jc w:val="center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B4GALT1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9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rs24810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-2.9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rs108139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7.43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-1.96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4.96E-02</w:t>
            </w:r>
          </w:p>
        </w:tc>
      </w:tr>
      <w:tr w:rsidR="00DC7455" w:rsidRPr="00E67425" w:rsidTr="00080AA8">
        <w:trPr>
          <w:trHeight w:val="288"/>
          <w:jc w:val="center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C1QTNF4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11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rs47529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-2.8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rs38173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-7.21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-1.96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4.96E-02</w:t>
            </w:r>
          </w:p>
        </w:tc>
      </w:tr>
      <w:tr w:rsidR="00DC7455" w:rsidRPr="00E67425" w:rsidTr="00080AA8">
        <w:trPr>
          <w:trHeight w:val="300"/>
          <w:jc w:val="center"/>
        </w:trPr>
        <w:tc>
          <w:tcPr>
            <w:tcW w:w="17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HLA-AS1</w:t>
            </w:r>
          </w:p>
        </w:tc>
        <w:tc>
          <w:tcPr>
            <w:tcW w:w="70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1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rs157754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3.0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rs90331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4.75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1.96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7455" w:rsidRPr="00080AA8" w:rsidRDefault="00DC7455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080AA8">
              <w:rPr>
                <w:rFonts w:ascii="Book Antiqua" w:hAnsi="Book Antiqua"/>
                <w:color w:val="000000"/>
                <w:sz w:val="22"/>
              </w:rPr>
              <w:t>4.96E-02</w:t>
            </w:r>
          </w:p>
        </w:tc>
      </w:tr>
    </w:tbl>
    <w:p w:rsidR="00E67425" w:rsidRDefault="00E67425"/>
    <w:p w:rsidR="00E67425" w:rsidRDefault="00E67425" w:rsidP="009D3E6D">
      <w:pPr>
        <w:widowControl/>
        <w:jc w:val="left"/>
      </w:pPr>
    </w:p>
    <w:sectPr w:rsidR="00E67425" w:rsidSect="0021761B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413AE" w:rsidRDefault="004413AE" w:rsidP="00E67425">
      <w:r>
        <w:separator/>
      </w:r>
    </w:p>
  </w:endnote>
  <w:endnote w:type="continuationSeparator" w:id="0">
    <w:p w:rsidR="004413AE" w:rsidRDefault="004413AE" w:rsidP="00E6742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413AE" w:rsidRDefault="004413AE" w:rsidP="00E67425">
      <w:r>
        <w:separator/>
      </w:r>
    </w:p>
  </w:footnote>
  <w:footnote w:type="continuationSeparator" w:id="0">
    <w:p w:rsidR="004413AE" w:rsidRDefault="004413AE" w:rsidP="00E6742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E67425"/>
    <w:rsid w:val="00080AA8"/>
    <w:rsid w:val="000F2ED4"/>
    <w:rsid w:val="00167504"/>
    <w:rsid w:val="001812E8"/>
    <w:rsid w:val="00197CB3"/>
    <w:rsid w:val="002148E3"/>
    <w:rsid w:val="0021761B"/>
    <w:rsid w:val="00364F2A"/>
    <w:rsid w:val="003A6D0F"/>
    <w:rsid w:val="003C4BA4"/>
    <w:rsid w:val="004413AE"/>
    <w:rsid w:val="004E2355"/>
    <w:rsid w:val="005312A7"/>
    <w:rsid w:val="005906B8"/>
    <w:rsid w:val="0068211A"/>
    <w:rsid w:val="007C1D3F"/>
    <w:rsid w:val="009414A4"/>
    <w:rsid w:val="00983246"/>
    <w:rsid w:val="009D3E6D"/>
    <w:rsid w:val="00A22B62"/>
    <w:rsid w:val="00A251CD"/>
    <w:rsid w:val="00AB191E"/>
    <w:rsid w:val="00C631B6"/>
    <w:rsid w:val="00D224F0"/>
    <w:rsid w:val="00DC7455"/>
    <w:rsid w:val="00DE0D82"/>
    <w:rsid w:val="00E63F62"/>
    <w:rsid w:val="00E67425"/>
    <w:rsid w:val="00EA5D95"/>
    <w:rsid w:val="00F23C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E6A752FC-DC1B-4236-A6A5-964500C643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906B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67425"/>
    <w:pPr>
      <w:pBdr>
        <w:bottom w:val="single" w:sz="6" w:space="1" w:color="auto"/>
      </w:pBdr>
      <w:tabs>
        <w:tab w:val="center" w:pos="4513"/>
        <w:tab w:val="right" w:pos="902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6742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67425"/>
    <w:pPr>
      <w:tabs>
        <w:tab w:val="center" w:pos="4513"/>
        <w:tab w:val="right" w:pos="902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67425"/>
    <w:rPr>
      <w:sz w:val="18"/>
      <w:szCs w:val="18"/>
    </w:rPr>
  </w:style>
  <w:style w:type="character" w:styleId="a7">
    <w:name w:val="Hyperlink"/>
    <w:basedOn w:val="a0"/>
    <w:uiPriority w:val="99"/>
    <w:semiHidden/>
    <w:unhideWhenUsed/>
    <w:rsid w:val="00E67425"/>
    <w:rPr>
      <w:color w:val="0000FF"/>
      <w:u w:val="single"/>
    </w:rPr>
  </w:style>
  <w:style w:type="character" w:styleId="a8">
    <w:name w:val="FollowedHyperlink"/>
    <w:basedOn w:val="a0"/>
    <w:uiPriority w:val="99"/>
    <w:semiHidden/>
    <w:unhideWhenUsed/>
    <w:rsid w:val="00E67425"/>
    <w:rPr>
      <w:color w:val="800080"/>
      <w:u w:val="single"/>
    </w:rPr>
  </w:style>
  <w:style w:type="paragraph" w:customStyle="1" w:styleId="font5">
    <w:name w:val="font5"/>
    <w:basedOn w:val="a"/>
    <w:rsid w:val="00E67425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3">
    <w:name w:val="xl63"/>
    <w:basedOn w:val="a"/>
    <w:rsid w:val="00E67425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4">
    <w:name w:val="xl64"/>
    <w:basedOn w:val="a"/>
    <w:rsid w:val="00E67425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kern w:val="0"/>
      <w:sz w:val="28"/>
      <w:szCs w:val="28"/>
    </w:rPr>
  </w:style>
  <w:style w:type="paragraph" w:customStyle="1" w:styleId="xl65">
    <w:name w:val="xl65"/>
    <w:basedOn w:val="a"/>
    <w:rsid w:val="00E67425"/>
    <w:pPr>
      <w:widowControl/>
      <w:pBdr>
        <w:bottom w:val="single" w:sz="8" w:space="0" w:color="auto"/>
      </w:pBdr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6">
    <w:name w:val="xl66"/>
    <w:basedOn w:val="a"/>
    <w:rsid w:val="00E67425"/>
    <w:pPr>
      <w:widowControl/>
      <w:pBdr>
        <w:top w:val="single" w:sz="8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宋体" w:eastAsia="宋体" w:hAnsi="宋体" w:cs="宋体"/>
      <w:b/>
      <w:bCs/>
      <w:kern w:val="0"/>
      <w:sz w:val="24"/>
      <w:szCs w:val="24"/>
    </w:rPr>
  </w:style>
  <w:style w:type="paragraph" w:customStyle="1" w:styleId="xl67">
    <w:name w:val="xl67"/>
    <w:basedOn w:val="a"/>
    <w:rsid w:val="00E67425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kern w:val="0"/>
      <w:sz w:val="28"/>
      <w:szCs w:val="28"/>
    </w:rPr>
  </w:style>
  <w:style w:type="paragraph" w:customStyle="1" w:styleId="xl68">
    <w:name w:val="xl68"/>
    <w:basedOn w:val="a"/>
    <w:rsid w:val="00E67425"/>
    <w:pPr>
      <w:widowControl/>
      <w:pBdr>
        <w:top w:val="single" w:sz="8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宋体" w:eastAsia="宋体" w:hAnsi="宋体" w:cs="宋体"/>
      <w:b/>
      <w:bCs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50434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929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289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564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5</Pages>
  <Words>1684</Words>
  <Characters>9604</Characters>
  <Application>Microsoft Office Word</Application>
  <DocSecurity>0</DocSecurity>
  <Lines>80</Lines>
  <Paragraphs>22</Paragraphs>
  <ScaleCrop>false</ScaleCrop>
  <Company/>
  <LinksUpToDate>false</LinksUpToDate>
  <CharactersWithSpaces>112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liane</dc:creator>
  <cp:keywords/>
  <dc:description/>
  <cp:lastModifiedBy>Microsoft</cp:lastModifiedBy>
  <cp:revision>19</cp:revision>
  <dcterms:created xsi:type="dcterms:W3CDTF">2019-04-03T03:39:00Z</dcterms:created>
  <dcterms:modified xsi:type="dcterms:W3CDTF">2019-08-11T03:34:00Z</dcterms:modified>
</cp:coreProperties>
</file>